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CF34C" w14:textId="77777777" w:rsidR="005612D1" w:rsidRPr="004D7202" w:rsidRDefault="005612D1" w:rsidP="005612D1">
      <w:pPr>
        <w:spacing w:line="480" w:lineRule="auto"/>
        <w:rPr>
          <w:rFonts w:cs="Times New Roman"/>
          <w:b/>
          <w:bCs/>
          <w:lang w:val="en-NZ"/>
        </w:rPr>
      </w:pPr>
      <w:r w:rsidRPr="004D7202">
        <w:rPr>
          <w:rFonts w:cs="Times New Roman"/>
          <w:b/>
          <w:bCs/>
          <w:lang w:val="en-NZ"/>
        </w:rPr>
        <w:t>Supplementary material</w:t>
      </w:r>
    </w:p>
    <w:p w14:paraId="533E70BE" w14:textId="77777777" w:rsidR="005612D1" w:rsidRPr="004D7202" w:rsidRDefault="005612D1" w:rsidP="005612D1">
      <w:pPr>
        <w:spacing w:line="480" w:lineRule="auto"/>
        <w:rPr>
          <w:lang w:val="en-NZ"/>
        </w:rPr>
      </w:pPr>
    </w:p>
    <w:p w14:paraId="1D780377" w14:textId="32566F7B" w:rsidR="005612D1" w:rsidRPr="004D7202" w:rsidRDefault="00A212B6" w:rsidP="005612D1">
      <w:pPr>
        <w:spacing w:line="480" w:lineRule="auto"/>
        <w:rPr>
          <w:rFonts w:cs="Times New Roman"/>
          <w:b/>
          <w:bCs/>
        </w:rPr>
      </w:pPr>
      <w:r w:rsidRPr="004D7202">
        <w:rPr>
          <w:rFonts w:cs="Times New Roman"/>
          <w:b/>
          <w:bCs/>
        </w:rPr>
        <w:t>T</w:t>
      </w:r>
      <w:r w:rsidR="005612D1" w:rsidRPr="004D7202">
        <w:rPr>
          <w:rFonts w:cs="Times New Roman"/>
          <w:b/>
          <w:bCs/>
        </w:rPr>
        <w:t xml:space="preserve">elevision </w:t>
      </w:r>
      <w:r w:rsidR="001D1382">
        <w:rPr>
          <w:rFonts w:cs="Times New Roman"/>
          <w:b/>
          <w:bCs/>
        </w:rPr>
        <w:t>episodes included in analysis</w:t>
      </w:r>
    </w:p>
    <w:p w14:paraId="2029A8ED" w14:textId="77777777" w:rsidR="005612D1" w:rsidRPr="004D7202" w:rsidRDefault="005612D1" w:rsidP="005612D1">
      <w:pPr>
        <w:spacing w:line="480" w:lineRule="auto"/>
      </w:pPr>
    </w:p>
    <w:p w14:paraId="31FC565A" w14:textId="2148AA2D" w:rsidR="00F4345F" w:rsidRPr="004D7202" w:rsidRDefault="00F4345F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Daniels G, Schur M, Hiscock N, Muharrar A. Parks and Recreation. Season 5, episode 20. Jerry’s Retirement [Television series episode]. </w:t>
      </w:r>
      <w:r w:rsidRPr="004D7202">
        <w:t>New York City, NY: National Broadcasting Company (NBC); 2013.</w:t>
      </w:r>
    </w:p>
    <w:p w14:paraId="7E4B7389" w14:textId="3DAAA9AC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Davies A, Dickens C, </w:t>
      </w:r>
      <w:r w:rsidR="001D1382">
        <w:rPr>
          <w:rFonts w:cs="Times New Roman"/>
        </w:rPr>
        <w:t xml:space="preserve">Chadwick J, </w:t>
      </w:r>
      <w:r w:rsidRPr="004D7202">
        <w:rPr>
          <w:rFonts w:cs="Times New Roman"/>
        </w:rPr>
        <w:t xml:space="preserve">White S. Bleak House. </w:t>
      </w:r>
      <w:r w:rsidR="00B3088E" w:rsidRPr="004D7202">
        <w:rPr>
          <w:rFonts w:cs="Times New Roman"/>
        </w:rPr>
        <w:t>E</w:t>
      </w:r>
      <w:r w:rsidRPr="004D7202">
        <w:rPr>
          <w:rFonts w:cs="Times New Roman"/>
        </w:rPr>
        <w:t>pisode 4 [Television series episode]. London: British Broadcasting Corporation (BBC); 2005.</w:t>
      </w:r>
    </w:p>
    <w:p w14:paraId="2F9C4B14" w14:textId="0CC98CEB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Davies A, Dickens C, </w:t>
      </w:r>
      <w:r w:rsidR="001D1382">
        <w:rPr>
          <w:rFonts w:cs="Times New Roman"/>
        </w:rPr>
        <w:t xml:space="preserve">Chadwick J, </w:t>
      </w:r>
      <w:r w:rsidRPr="004D7202">
        <w:rPr>
          <w:rFonts w:cs="Times New Roman"/>
        </w:rPr>
        <w:t xml:space="preserve">White S. Bleak House. </w:t>
      </w:r>
      <w:r w:rsidR="00B3088E" w:rsidRPr="004D7202">
        <w:rPr>
          <w:rFonts w:cs="Times New Roman"/>
        </w:rPr>
        <w:t>E</w:t>
      </w:r>
      <w:r w:rsidRPr="004D7202">
        <w:rPr>
          <w:rFonts w:cs="Times New Roman"/>
        </w:rPr>
        <w:t>pisode 15 [Television series episode]. London: British Broadcasting Corporation (BBC); 2005.</w:t>
      </w:r>
    </w:p>
    <w:p w14:paraId="19F8FEEE" w14:textId="4F2206C6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Marlowe AW, Beall E, Francis S, Roe B. </w:t>
      </w:r>
      <w:r w:rsidR="00B3088E" w:rsidRPr="004D7202">
        <w:rPr>
          <w:rFonts w:cs="Times New Roman"/>
        </w:rPr>
        <w:t xml:space="preserve">Castle. Season 4, episode 20. </w:t>
      </w:r>
      <w:r w:rsidRPr="004D7202">
        <w:rPr>
          <w:rFonts w:cs="Times New Roman"/>
        </w:rPr>
        <w:t>The Limey</w:t>
      </w:r>
      <w:r w:rsidR="00B3088E" w:rsidRPr="004D7202">
        <w:rPr>
          <w:rFonts w:cs="Times New Roman"/>
        </w:rPr>
        <w:t xml:space="preserve"> </w:t>
      </w:r>
      <w:r w:rsidRPr="004D7202">
        <w:rPr>
          <w:rFonts w:cs="Times New Roman"/>
        </w:rPr>
        <w:t>[Television series episode]. New York City, NY: American Broadcasting Company (ABC); 2012.</w:t>
      </w:r>
    </w:p>
    <w:p w14:paraId="0058C0F0" w14:textId="04E1CCA6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Warren T, Hill, B. Summers J. Coronation Street. </w:t>
      </w:r>
      <w:r w:rsidR="00B3088E" w:rsidRPr="004D7202">
        <w:rPr>
          <w:rFonts w:cs="Times New Roman"/>
        </w:rPr>
        <w:t xml:space="preserve">Season 1, episode 3641 </w:t>
      </w:r>
      <w:r w:rsidRPr="004D7202">
        <w:rPr>
          <w:rFonts w:cs="Times New Roman"/>
        </w:rPr>
        <w:t xml:space="preserve">[Television series episode]. </w:t>
      </w:r>
      <w:r w:rsidRPr="004D7202">
        <w:t>Salford, Greater Manchester: ITV Granada</w:t>
      </w:r>
      <w:r w:rsidRPr="004D7202">
        <w:rPr>
          <w:rFonts w:cs="Times New Roman"/>
        </w:rPr>
        <w:t>; 1994.</w:t>
      </w:r>
    </w:p>
    <w:p w14:paraId="67EE6DCF" w14:textId="69F7A6D7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Groening M, Weinstein J, Horsted E, Angell J, Rowe J, Takeuchi S, Saleem J, Au DD, Sherak I. </w:t>
      </w:r>
      <w:r w:rsidR="00B3088E" w:rsidRPr="004D7202">
        <w:rPr>
          <w:rFonts w:cs="Times New Roman"/>
        </w:rPr>
        <w:t xml:space="preserve">Disenchantment. Season 2, episode 7. </w:t>
      </w:r>
      <w:r w:rsidRPr="004D7202">
        <w:rPr>
          <w:rFonts w:cs="Times New Roman"/>
        </w:rPr>
        <w:t xml:space="preserve">Love’s Slimy Embrace [Television series episode]. </w:t>
      </w:r>
      <w:r w:rsidRPr="004D7202">
        <w:t>Scotts Valley, CA</w:t>
      </w:r>
      <w:r w:rsidRPr="004D7202">
        <w:rPr>
          <w:rFonts w:cs="Times New Roman"/>
        </w:rPr>
        <w:t>: Netflix; 2019.</w:t>
      </w:r>
    </w:p>
    <w:p w14:paraId="40F78800" w14:textId="7909B5B9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Stoneman R, Minghella D, Ferguson C, Crowdy M, Cole N. </w:t>
      </w:r>
      <w:r w:rsidR="00B3088E" w:rsidRPr="004D7202">
        <w:rPr>
          <w:rFonts w:cs="Times New Roman"/>
        </w:rPr>
        <w:t xml:space="preserve">Doc Martin. Season 8, episode 7. </w:t>
      </w:r>
      <w:r w:rsidRPr="004D7202">
        <w:rPr>
          <w:rFonts w:cs="Times New Roman"/>
        </w:rPr>
        <w:t xml:space="preserve">Blade on the Feather [Television series episode]. </w:t>
      </w:r>
      <w:r w:rsidRPr="004D7202">
        <w:t>London: ITV Studios; 2017</w:t>
      </w:r>
      <w:r w:rsidRPr="004D7202">
        <w:rPr>
          <w:rFonts w:cs="Times New Roman"/>
        </w:rPr>
        <w:t>.</w:t>
      </w:r>
    </w:p>
    <w:p w14:paraId="73293C24" w14:textId="0F2C2707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Stoneman R, Minghella D, Ferguson C, Crowdy M, Cole N. </w:t>
      </w:r>
      <w:r w:rsidR="00B3088E" w:rsidRPr="004D7202">
        <w:rPr>
          <w:rFonts w:cs="Times New Roman"/>
        </w:rPr>
        <w:t xml:space="preserve">Doc Martin. Season 3, episode 1. </w:t>
      </w:r>
      <w:r w:rsidRPr="004D7202">
        <w:rPr>
          <w:rFonts w:cs="Times New Roman"/>
        </w:rPr>
        <w:t xml:space="preserve">The Apple Doesn’t Fall [Television series episode]. </w:t>
      </w:r>
      <w:r w:rsidRPr="004D7202">
        <w:t>London: ITV Studios; 2007</w:t>
      </w:r>
      <w:r w:rsidRPr="004D7202">
        <w:rPr>
          <w:rFonts w:cs="Times New Roman"/>
        </w:rPr>
        <w:t>.</w:t>
      </w:r>
    </w:p>
    <w:p w14:paraId="0FF5309C" w14:textId="5EB483DE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Tindall J, Fallis B. Doctors</w:t>
      </w:r>
      <w:r w:rsidR="00B3088E" w:rsidRPr="004D7202">
        <w:rPr>
          <w:rFonts w:cs="Times New Roman"/>
        </w:rPr>
        <w:t>. Season 11, episode 234. Mother’s help</w:t>
      </w:r>
      <w:r w:rsidRPr="004D7202">
        <w:rPr>
          <w:rFonts w:cs="Times New Roman"/>
        </w:rPr>
        <w:t xml:space="preserve"> [Television series episode]. London: British Broadcasting Corporation (BBC); 2010.</w:t>
      </w:r>
    </w:p>
    <w:p w14:paraId="4C568A24" w14:textId="7B82E1AD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lastRenderedPageBreak/>
        <w:t>Rock C, LeRoi A, Levine J. Everybody Hates Chris</w:t>
      </w:r>
      <w:r w:rsidR="00B3088E" w:rsidRPr="004D7202">
        <w:rPr>
          <w:rFonts w:cs="Times New Roman"/>
        </w:rPr>
        <w:t>. Season 3, episode 2. Everybody Hates Caruso</w:t>
      </w:r>
      <w:r w:rsidRPr="004D7202">
        <w:rPr>
          <w:rFonts w:cs="Times New Roman"/>
        </w:rPr>
        <w:t xml:space="preserve"> [Television series episode]. </w:t>
      </w:r>
      <w:r w:rsidRPr="004D7202">
        <w:t>New York City, NY: Chris Rock Entertainment/ CBS Paramount Domestic Television</w:t>
      </w:r>
      <w:r w:rsidRPr="004D7202">
        <w:rPr>
          <w:rFonts w:cs="Times New Roman"/>
        </w:rPr>
        <w:t>; 2007.</w:t>
      </w:r>
    </w:p>
    <w:p w14:paraId="2EFE6D22" w14:textId="5EB2AC13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Rock C, LeRoi A, Levine J. Everybody Hates Chris</w:t>
      </w:r>
      <w:r w:rsidR="00B3088E" w:rsidRPr="004D7202">
        <w:rPr>
          <w:rFonts w:cs="Times New Roman"/>
        </w:rPr>
        <w:t>. Season 1, episode 16. Everybody Hates the Gout</w:t>
      </w:r>
      <w:r w:rsidRPr="004D7202">
        <w:rPr>
          <w:rFonts w:cs="Times New Roman"/>
        </w:rPr>
        <w:t xml:space="preserve"> [Television series episode]. </w:t>
      </w:r>
      <w:r w:rsidRPr="004D7202">
        <w:t>New York City, NY: Chris Rock Entertainment/ CBS Paramount Domestic Television</w:t>
      </w:r>
      <w:r w:rsidRPr="004D7202">
        <w:rPr>
          <w:rFonts w:cs="Times New Roman"/>
        </w:rPr>
        <w:t>; 2006.</w:t>
      </w:r>
    </w:p>
    <w:p w14:paraId="71AD73F6" w14:textId="5975F75D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Crane D, Kauffman M, Reich A, Cohen T, Weiss B. </w:t>
      </w:r>
      <w:r w:rsidR="00B3088E" w:rsidRPr="004D7202">
        <w:rPr>
          <w:rFonts w:cs="Times New Roman"/>
        </w:rPr>
        <w:t xml:space="preserve">Friends. Season 9, episode 22. </w:t>
      </w:r>
      <w:r w:rsidRPr="004D7202">
        <w:t xml:space="preserve">The One with the Donor </w:t>
      </w:r>
      <w:r w:rsidRPr="004D7202">
        <w:rPr>
          <w:rFonts w:cs="Times New Roman"/>
        </w:rPr>
        <w:t>[Television series episode]</w:t>
      </w:r>
      <w:r w:rsidRPr="004D7202">
        <w:t>. New York City, NY: National Broadcasting Company (NBC); 2003.</w:t>
      </w:r>
    </w:p>
    <w:p w14:paraId="26469091" w14:textId="639542E6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Martin GRR, Benioff D, Weiss DB, Graves A. Game of Thrones</w:t>
      </w:r>
      <w:r w:rsidR="00B3088E" w:rsidRPr="004D7202">
        <w:rPr>
          <w:rFonts w:cs="Times New Roman"/>
        </w:rPr>
        <w:t>. Season 4, episode 2. The Lion and the Rose</w:t>
      </w:r>
      <w:r w:rsidRPr="004D7202">
        <w:rPr>
          <w:rFonts w:cs="Times New Roman"/>
        </w:rPr>
        <w:t xml:space="preserve"> [Television series episode].</w:t>
      </w:r>
      <w:r w:rsidRPr="004D7202">
        <w:t xml:space="preserve"> New York City, NY: Home Box Office (HBO); 2014.</w:t>
      </w:r>
    </w:p>
    <w:p w14:paraId="7C24C93D" w14:textId="7CD54964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Martin GRR, Benioff D, Weiss DB, Graves A. Game of Thrones</w:t>
      </w:r>
      <w:r w:rsidR="00B3088E" w:rsidRPr="004D7202">
        <w:rPr>
          <w:rFonts w:cs="Times New Roman"/>
        </w:rPr>
        <w:t xml:space="preserve">. Season 6, episode 1. The Red Woman </w:t>
      </w:r>
      <w:r w:rsidRPr="004D7202">
        <w:rPr>
          <w:rFonts w:cs="Times New Roman"/>
        </w:rPr>
        <w:t>[Television series episode].</w:t>
      </w:r>
      <w:r w:rsidRPr="004D7202">
        <w:t xml:space="preserve"> New York City, NY: Home Box Office (HBO); 2016.</w:t>
      </w:r>
    </w:p>
    <w:p w14:paraId="51DEDC76" w14:textId="2791ECFD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Chen W, Kitch K, Miller C, Tucci A, Miller C. Gout. Gut Punch [Online series episode]. Online: Gut Punch; 2009.</w:t>
      </w:r>
    </w:p>
    <w:p w14:paraId="6DBC881C" w14:textId="1369B65A" w:rsidR="005612D1" w:rsidRPr="004D7202" w:rsidRDefault="005612D1" w:rsidP="00574477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Eyre R., Shakespeare W. Henry IV, Part 2. The Hollow Crown [Television series episode]. London: British Broadcasting Corporation (BBC); 2013.</w:t>
      </w:r>
    </w:p>
    <w:p w14:paraId="74BE93ED" w14:textId="5E6B3D1B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Shore D, Singer B. House</w:t>
      </w:r>
      <w:r w:rsidR="00B3088E" w:rsidRPr="004D7202">
        <w:rPr>
          <w:rFonts w:cs="Times New Roman"/>
        </w:rPr>
        <w:t>. Season 1, episode 3. Occam’s Razor</w:t>
      </w:r>
      <w:r w:rsidRPr="004D7202">
        <w:rPr>
          <w:rFonts w:cs="Times New Roman"/>
        </w:rPr>
        <w:t xml:space="preserve"> [Television series episode]. </w:t>
      </w:r>
      <w:r w:rsidRPr="004D7202">
        <w:t>Los Angeles, CA: Fox Broadcasting Company</w:t>
      </w:r>
      <w:r w:rsidRPr="004D7202">
        <w:rPr>
          <w:rFonts w:cs="Times New Roman"/>
        </w:rPr>
        <w:t>; 2004.</w:t>
      </w:r>
    </w:p>
    <w:p w14:paraId="4E3DF1BE" w14:textId="48BB7780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t>Clarke R</w:t>
      </w:r>
      <w:r w:rsidR="009123FF">
        <w:t>, Snoad H</w:t>
      </w:r>
      <w:r w:rsidRPr="004D7202">
        <w:t>. Keeping Up Appearances</w:t>
      </w:r>
      <w:r w:rsidR="00B3088E" w:rsidRPr="004D7202">
        <w:t xml:space="preserve">. Season 4, episode 9. Angel Gabriel Blue </w:t>
      </w:r>
      <w:r w:rsidRPr="004D7202">
        <w:t>[Television series episode]. London: British Broadcasting Corporation (BBC); 1994.</w:t>
      </w:r>
    </w:p>
    <w:p w14:paraId="396FEF99" w14:textId="6D7FD5DF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t>Judge M, Daniels G, Altschuler J, Krinsky D, Kuhlman A, Archer W. King of the Hill</w:t>
      </w:r>
      <w:r w:rsidR="00B3088E" w:rsidRPr="004D7202">
        <w:t>. Season 3, episode 18. Love Hurts and So Does Art</w:t>
      </w:r>
      <w:r w:rsidRPr="004D7202">
        <w:t xml:space="preserve"> [Television series episode]. New York City, NY: Fox Broadcasting Company; 1999.</w:t>
      </w:r>
    </w:p>
    <w:p w14:paraId="5397576F" w14:textId="074BA87D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lastRenderedPageBreak/>
        <w:t>Keeso J, Tierney J. Letterkenny</w:t>
      </w:r>
      <w:r w:rsidR="00B3088E" w:rsidRPr="004D7202">
        <w:rPr>
          <w:rFonts w:cs="Times New Roman"/>
        </w:rPr>
        <w:t xml:space="preserve">. Season 5, episode 4. Spelling Bee </w:t>
      </w:r>
      <w:r w:rsidRPr="004D7202">
        <w:rPr>
          <w:rFonts w:cs="Times New Roman"/>
        </w:rPr>
        <w:t>[Television series episode]. Los Angeles, CA: New Metric Media</w:t>
      </w:r>
      <w:r w:rsidR="002E386F">
        <w:rPr>
          <w:rFonts w:cs="Times New Roman"/>
        </w:rPr>
        <w:t>/ Crave/ Hulu</w:t>
      </w:r>
      <w:r w:rsidRPr="004D7202">
        <w:rPr>
          <w:rFonts w:cs="Times New Roman"/>
        </w:rPr>
        <w:t>; 2018.</w:t>
      </w:r>
    </w:p>
    <w:p w14:paraId="70020D7F" w14:textId="159CB18D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t>Fusco J, Chernuchin MS, Sakharov A. Marco Polo</w:t>
      </w:r>
      <w:r w:rsidR="00B3088E" w:rsidRPr="004D7202">
        <w:t xml:space="preserve">. Season 1, episode 3. Feast. </w:t>
      </w:r>
      <w:r w:rsidRPr="004D7202">
        <w:t>[Television series episode]. Scotts Valley, CA: Netflix; 2014.</w:t>
      </w:r>
    </w:p>
    <w:p w14:paraId="5B6D6307" w14:textId="5E78D583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Bans J, Sachs J, Schelhaas L, Mohamed R, Zisk R. Off the Map. </w:t>
      </w:r>
      <w:r w:rsidR="00B3088E" w:rsidRPr="004D7202">
        <w:rPr>
          <w:rFonts w:cs="Times New Roman"/>
        </w:rPr>
        <w:t xml:space="preserve">Season 1, episode 10. I’m Home [Television series episode] </w:t>
      </w:r>
      <w:r w:rsidRPr="004D7202">
        <w:rPr>
          <w:rFonts w:cs="Times New Roman"/>
        </w:rPr>
        <w:t>New York City, NY: American Broadcasting Company (ABC); 2011.</w:t>
      </w:r>
    </w:p>
    <w:p w14:paraId="6AD50146" w14:textId="278C81F4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Logan J, Kirk B. Penny Dreadful</w:t>
      </w:r>
      <w:r w:rsidR="00B3088E" w:rsidRPr="004D7202">
        <w:rPr>
          <w:rFonts w:cs="Times New Roman"/>
        </w:rPr>
        <w:t>. Season 2, episode 3. The Nightcomers</w:t>
      </w:r>
      <w:r w:rsidRPr="004D7202">
        <w:rPr>
          <w:rFonts w:cs="Times New Roman"/>
        </w:rPr>
        <w:t xml:space="preserve"> [Television series episode]. London/ Los Angeles, CA: Neal Street Productions/ Desert Wolf Productions</w:t>
      </w:r>
      <w:r w:rsidR="003A1078">
        <w:rPr>
          <w:rFonts w:cs="Times New Roman"/>
        </w:rPr>
        <w:t>/ Showtime Networks</w:t>
      </w:r>
      <w:r w:rsidR="001D1382">
        <w:rPr>
          <w:rFonts w:cs="Times New Roman"/>
        </w:rPr>
        <w:t xml:space="preserve">; </w:t>
      </w:r>
      <w:r w:rsidRPr="004D7202">
        <w:rPr>
          <w:rFonts w:cs="Times New Roman"/>
        </w:rPr>
        <w:t>2015.</w:t>
      </w:r>
    </w:p>
    <w:p w14:paraId="57528DDA" w14:textId="42A0892E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Wooten J, Cherry M, Trainer D. </w:t>
      </w:r>
      <w:r w:rsidRPr="004D7202">
        <w:rPr>
          <w:rFonts w:cs="Times New Roman"/>
          <w:iCs/>
        </w:rPr>
        <w:t>The 5 Mrs. Buchanans</w:t>
      </w:r>
      <w:r w:rsidR="00B3088E" w:rsidRPr="004D7202">
        <w:rPr>
          <w:rFonts w:cs="Times New Roman"/>
          <w:iCs/>
        </w:rPr>
        <w:t>. Season 1, episode 2. The Other Woman</w:t>
      </w:r>
      <w:r w:rsidRPr="004D7202">
        <w:rPr>
          <w:rFonts w:cs="Times New Roman"/>
        </w:rPr>
        <w:t xml:space="preserve"> [Television series episode]. New York City, NY: Columbia Broadcasting System (CBS); 1994.</w:t>
      </w:r>
    </w:p>
    <w:p w14:paraId="1518D843" w14:textId="4C455E08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t>Lorre C, Prady B, Molaro S, Reynolds J, Howe J, Kaplan E, Holland S, Ferrari M, Del Broccolo A, Hernandez T, Cendrowski M. The Big Bang Theory</w:t>
      </w:r>
      <w:r w:rsidR="00B3088E" w:rsidRPr="004D7202">
        <w:t xml:space="preserve">. </w:t>
      </w:r>
      <w:r w:rsidR="00A212B6" w:rsidRPr="004D7202">
        <w:t xml:space="preserve">Season 7, episode 9. The Thanksgiving Decoupling </w:t>
      </w:r>
      <w:r w:rsidRPr="004D7202">
        <w:t>[Television series episode]. New York City, NY: Columbia Broadcasting System (CBS); 2013.</w:t>
      </w:r>
    </w:p>
    <w:p w14:paraId="6E06627B" w14:textId="22AC31EB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Chase D. </w:t>
      </w:r>
      <w:r w:rsidRPr="004D7202">
        <w:rPr>
          <w:rFonts w:cs="Times New Roman"/>
          <w:iCs/>
        </w:rPr>
        <w:t>The Sopranos</w:t>
      </w:r>
      <w:r w:rsidR="00A212B6" w:rsidRPr="004D7202">
        <w:rPr>
          <w:rFonts w:cs="Times New Roman"/>
          <w:iCs/>
        </w:rPr>
        <w:t>. Season 6, episode 21. Made in America</w:t>
      </w:r>
      <w:r w:rsidRPr="004D7202">
        <w:rPr>
          <w:rFonts w:cs="Times New Roman"/>
        </w:rPr>
        <w:t xml:space="preserve"> [Television series episode]. </w:t>
      </w:r>
      <w:r w:rsidRPr="004D7202">
        <w:t xml:space="preserve">New York City, NY: </w:t>
      </w:r>
      <w:r w:rsidRPr="004D7202">
        <w:rPr>
          <w:rFonts w:cs="Times New Roman"/>
        </w:rPr>
        <w:t xml:space="preserve">Home Box Office (HBO); 2007. </w:t>
      </w:r>
    </w:p>
    <w:p w14:paraId="05FCED77" w14:textId="1650CDA5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Hirst M, Podeswa J. </w:t>
      </w:r>
      <w:r w:rsidRPr="004D7202">
        <w:rPr>
          <w:rFonts w:cs="Times New Roman"/>
          <w:iCs/>
        </w:rPr>
        <w:t>The Tudors</w:t>
      </w:r>
      <w:r w:rsidR="00A212B6" w:rsidRPr="004D7202">
        <w:rPr>
          <w:rFonts w:cs="Times New Roman"/>
          <w:iCs/>
        </w:rPr>
        <w:t>. Season 4, episode 8. As It Should Be</w:t>
      </w:r>
      <w:r w:rsidRPr="004D7202">
        <w:rPr>
          <w:rFonts w:cs="Times New Roman"/>
        </w:rPr>
        <w:t xml:space="preserve"> [Television series episode]. Culver City, CA:</w:t>
      </w:r>
      <w:r w:rsidR="001E7A6F">
        <w:rPr>
          <w:rFonts w:ascii="Arial" w:hAnsi="Arial" w:cs="Arial"/>
          <w:b/>
          <w:bCs/>
          <w:color w:val="222222"/>
          <w:sz w:val="21"/>
          <w:szCs w:val="21"/>
        </w:rPr>
        <w:t xml:space="preserve"> </w:t>
      </w:r>
      <w:r w:rsidR="001E7A6F">
        <w:rPr>
          <w:rFonts w:cs="Times New Roman"/>
          <w:bCs/>
        </w:rPr>
        <w:t>Showtime/ So</w:t>
      </w:r>
      <w:r w:rsidRPr="004D7202">
        <w:rPr>
          <w:rFonts w:cs="Times New Roman"/>
          <w:bCs/>
        </w:rPr>
        <w:t>ny Pictures Television;</w:t>
      </w:r>
      <w:r w:rsidRPr="004D7202">
        <w:rPr>
          <w:rFonts w:cs="Times New Roman"/>
        </w:rPr>
        <w:t xml:space="preserve"> 2010.</w:t>
      </w:r>
    </w:p>
    <w:p w14:paraId="532EAD8B" w14:textId="70278C0C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t>Carter C, Nielsen K, Follmer B, Van Allen B, Wong J. The X-Files</w:t>
      </w:r>
      <w:r w:rsidR="00A212B6" w:rsidRPr="004D7202">
        <w:t xml:space="preserve">. Season 11, episode 9. Nothing Lasts Forever </w:t>
      </w:r>
      <w:r w:rsidRPr="004D7202">
        <w:t>[Television series episode]. Los Angeles, CA: Fox Broadcasting Company; 2018.</w:t>
      </w:r>
    </w:p>
    <w:p w14:paraId="51547FB6" w14:textId="692BD15C" w:rsidR="005612D1" w:rsidRPr="004D7202" w:rsidRDefault="005612D1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Ball A, Harris C, Buckner B, Lehmann M. </w:t>
      </w:r>
      <w:r w:rsidRPr="004D7202">
        <w:rPr>
          <w:rFonts w:cs="Times New Roman"/>
          <w:iCs/>
        </w:rPr>
        <w:t>True Blood</w:t>
      </w:r>
      <w:r w:rsidR="00A212B6" w:rsidRPr="004D7202">
        <w:rPr>
          <w:rFonts w:cs="Times New Roman"/>
        </w:rPr>
        <w:t xml:space="preserve">. Season 1, episode 4. Escape from Dragon House </w:t>
      </w:r>
      <w:r w:rsidRPr="004D7202">
        <w:rPr>
          <w:rFonts w:cs="Times New Roman"/>
        </w:rPr>
        <w:t xml:space="preserve">[Television series episode]. </w:t>
      </w:r>
      <w:r w:rsidRPr="004D7202">
        <w:t>New York City, NY:</w:t>
      </w:r>
      <w:r w:rsidRPr="004D7202">
        <w:rPr>
          <w:rFonts w:cs="Times New Roman"/>
        </w:rPr>
        <w:t xml:space="preserve"> Home Box Office (HBO); 2008. </w:t>
      </w:r>
    </w:p>
    <w:p w14:paraId="6F927307" w14:textId="77777777" w:rsidR="00A212B6" w:rsidRPr="004D7202" w:rsidRDefault="00A212B6" w:rsidP="005612D1">
      <w:pPr>
        <w:spacing w:line="480" w:lineRule="auto"/>
        <w:rPr>
          <w:rFonts w:cs="Times New Roman"/>
        </w:rPr>
      </w:pPr>
    </w:p>
    <w:p w14:paraId="54DD69DB" w14:textId="0A5F4410" w:rsidR="00A212B6" w:rsidRPr="004D7202" w:rsidRDefault="00A212B6" w:rsidP="005612D1">
      <w:pPr>
        <w:spacing w:line="480" w:lineRule="auto"/>
        <w:rPr>
          <w:rFonts w:cs="Times New Roman"/>
          <w:b/>
          <w:bCs/>
        </w:rPr>
      </w:pPr>
      <w:r w:rsidRPr="004D7202">
        <w:rPr>
          <w:rFonts w:cs="Times New Roman"/>
          <w:b/>
          <w:bCs/>
        </w:rPr>
        <w:t>Film</w:t>
      </w:r>
      <w:r w:rsidR="001D1382">
        <w:rPr>
          <w:rFonts w:cs="Times New Roman"/>
          <w:b/>
          <w:bCs/>
        </w:rPr>
        <w:t>s included in analysis</w:t>
      </w:r>
    </w:p>
    <w:p w14:paraId="3493A6A5" w14:textId="77777777" w:rsidR="00A212B6" w:rsidRPr="004D7202" w:rsidRDefault="00A212B6" w:rsidP="005612D1">
      <w:pPr>
        <w:spacing w:line="480" w:lineRule="auto"/>
        <w:rPr>
          <w:rFonts w:cs="Times New Roman"/>
          <w:b/>
          <w:bCs/>
        </w:rPr>
      </w:pPr>
    </w:p>
    <w:p w14:paraId="5E9660D1" w14:textId="5881D0A2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>Wheatley B. A</w:t>
      </w:r>
      <w:r w:rsidRPr="004D7202">
        <w:rPr>
          <w:rFonts w:cs="Times New Roman"/>
          <w:i/>
          <w:iCs/>
        </w:rPr>
        <w:t xml:space="preserve"> </w:t>
      </w:r>
      <w:r w:rsidRPr="004D7202">
        <w:rPr>
          <w:rFonts w:cs="Times New Roman"/>
          <w:iCs/>
        </w:rPr>
        <w:t>Field in England</w:t>
      </w:r>
      <w:r w:rsidRPr="004D7202">
        <w:rPr>
          <w:rFonts w:cs="Times New Roman"/>
          <w:i/>
          <w:iCs/>
        </w:rPr>
        <w:t xml:space="preserve"> </w:t>
      </w:r>
      <w:r w:rsidRPr="004D7202">
        <w:rPr>
          <w:rFonts w:cs="Times New Roman"/>
        </w:rPr>
        <w:t>[Film]. London/ Austin, TX: Film4 Productions/ Drafthouse Cinema; 2013.</w:t>
      </w:r>
    </w:p>
    <w:p w14:paraId="4A0D2AB6" w14:textId="33C3EEFF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Braff Z. </w:t>
      </w:r>
      <w:r w:rsidRPr="004D7202">
        <w:rPr>
          <w:rFonts w:cs="Times New Roman"/>
          <w:iCs/>
        </w:rPr>
        <w:t>Going in Style</w:t>
      </w:r>
      <w:r w:rsidRPr="004D7202">
        <w:rPr>
          <w:rFonts w:cs="Times New Roman"/>
          <w:i/>
          <w:iCs/>
        </w:rPr>
        <w:t xml:space="preserve"> </w:t>
      </w:r>
      <w:r w:rsidRPr="004D7202">
        <w:rPr>
          <w:rFonts w:cs="Times New Roman"/>
        </w:rPr>
        <w:t xml:space="preserve">[Film]. Burbank, CA: Warner Bros; 2017. </w:t>
      </w:r>
    </w:p>
    <w:p w14:paraId="762C5A76" w14:textId="021C4403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Hullum M. </w:t>
      </w:r>
      <w:r w:rsidRPr="004D7202">
        <w:rPr>
          <w:rFonts w:cs="Times New Roman"/>
          <w:iCs/>
        </w:rPr>
        <w:t>Lazer Team</w:t>
      </w:r>
      <w:r w:rsidRPr="004D7202">
        <w:rPr>
          <w:rFonts w:cs="Times New Roman"/>
        </w:rPr>
        <w:t xml:space="preserve"> [Film]. Austin, TX: Rooster Teeth Productions; 2015.</w:t>
      </w:r>
    </w:p>
    <w:p w14:paraId="1E97529C" w14:textId="6C5291E0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Hudson H. </w:t>
      </w:r>
      <w:r w:rsidRPr="004D7202">
        <w:rPr>
          <w:rFonts w:cs="Times New Roman"/>
          <w:iCs/>
        </w:rPr>
        <w:t>My Life so Far</w:t>
      </w:r>
      <w:r w:rsidRPr="004D7202">
        <w:rPr>
          <w:rFonts w:cs="Times New Roman"/>
          <w:i/>
          <w:iCs/>
        </w:rPr>
        <w:t xml:space="preserve"> </w:t>
      </w:r>
      <w:r w:rsidRPr="004D7202">
        <w:rPr>
          <w:rFonts w:cs="Times New Roman"/>
        </w:rPr>
        <w:t>[Film]. London: Enigma Productions; 1999.</w:t>
      </w:r>
    </w:p>
    <w:p w14:paraId="2E48FA52" w14:textId="36B32F85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Potter S. </w:t>
      </w:r>
      <w:r w:rsidRPr="004D7202">
        <w:rPr>
          <w:rFonts w:cs="Times New Roman"/>
          <w:iCs/>
        </w:rPr>
        <w:t>Orlando</w:t>
      </w:r>
      <w:r w:rsidRPr="004D7202">
        <w:rPr>
          <w:rFonts w:cs="Times New Roman"/>
        </w:rPr>
        <w:t xml:space="preserve"> [Film]. San Francisco, CA: Adventure Pictures</w:t>
      </w:r>
      <w:r w:rsidR="00F4345F" w:rsidRPr="004D7202">
        <w:rPr>
          <w:rFonts w:cs="Times New Roman"/>
        </w:rPr>
        <w:t xml:space="preserve">; </w:t>
      </w:r>
      <w:r w:rsidRPr="004D7202">
        <w:rPr>
          <w:rFonts w:cs="Times New Roman"/>
        </w:rPr>
        <w:t>1992.</w:t>
      </w:r>
    </w:p>
    <w:p w14:paraId="40B7F8DA" w14:textId="100E13D3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Campion J. </w:t>
      </w:r>
      <w:r w:rsidRPr="004D7202">
        <w:rPr>
          <w:rFonts w:cs="Times New Roman"/>
          <w:iCs/>
        </w:rPr>
        <w:t>The Portrait of a Lady</w:t>
      </w:r>
      <w:r w:rsidRPr="004D7202">
        <w:rPr>
          <w:rFonts w:cs="Times New Roman"/>
        </w:rPr>
        <w:t xml:space="preserve"> [Film]. Los Angeles, CA: Polygram Filmed Entertainment; 1996.</w:t>
      </w:r>
    </w:p>
    <w:p w14:paraId="6CD28D99" w14:textId="29F17390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Forster M. </w:t>
      </w:r>
      <w:r w:rsidRPr="004D7202">
        <w:rPr>
          <w:rFonts w:cs="Times New Roman"/>
          <w:iCs/>
        </w:rPr>
        <w:t>Stranger Than Fiction</w:t>
      </w:r>
      <w:r w:rsidRPr="004D7202">
        <w:rPr>
          <w:rFonts w:cs="Times New Roman"/>
          <w:i/>
          <w:iCs/>
        </w:rPr>
        <w:t xml:space="preserve"> </w:t>
      </w:r>
      <w:r w:rsidRPr="004D7202">
        <w:rPr>
          <w:rFonts w:cs="Times New Roman"/>
        </w:rPr>
        <w:t xml:space="preserve">[Film]. Los Angeles, CA: Columbia Pictures; 2006. </w:t>
      </w:r>
    </w:p>
    <w:p w14:paraId="648F0E95" w14:textId="2A6B5E79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Szabó I. </w:t>
      </w:r>
      <w:r w:rsidRPr="004D7202">
        <w:rPr>
          <w:rFonts w:cs="Times New Roman"/>
          <w:iCs/>
        </w:rPr>
        <w:t>Sunshine</w:t>
      </w:r>
      <w:r w:rsidRPr="004D7202">
        <w:rPr>
          <w:rFonts w:cs="Times New Roman"/>
        </w:rPr>
        <w:t xml:space="preserve"> [Film]. Toronto: Alliance Atlantis Communications; 1999.</w:t>
      </w:r>
    </w:p>
    <w:p w14:paraId="5F2F4876" w14:textId="58D50AE1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Dibb S. </w:t>
      </w:r>
      <w:r w:rsidRPr="004D7202">
        <w:rPr>
          <w:rFonts w:cs="Times New Roman"/>
          <w:iCs/>
        </w:rPr>
        <w:t>The Duchess</w:t>
      </w:r>
      <w:r w:rsidRPr="004D7202">
        <w:rPr>
          <w:rFonts w:cs="Times New Roman"/>
        </w:rPr>
        <w:t xml:space="preserve"> [Film]. Los Angeles, CA: Paramount Vantage; 2008.</w:t>
      </w:r>
    </w:p>
    <w:p w14:paraId="33FBCB02" w14:textId="0B8F8D3D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</w:pPr>
      <w:r w:rsidRPr="004D7202">
        <w:t>Lanthimos G. The Favourite [Film]. Los Angeles, CA: Fox Searchlight Pictures; 2018.</w:t>
      </w:r>
    </w:p>
    <w:p w14:paraId="5DA7D408" w14:textId="1F8B0D7E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Landoval E. </w:t>
      </w:r>
      <w:r w:rsidRPr="004D7202">
        <w:rPr>
          <w:rFonts w:cs="Times New Roman"/>
          <w:iCs/>
        </w:rPr>
        <w:t>The One Misadventure of Dr. Gouty</w:t>
      </w:r>
      <w:r w:rsidRPr="004D7202">
        <w:rPr>
          <w:rFonts w:cs="Times New Roman"/>
          <w:i/>
          <w:iCs/>
        </w:rPr>
        <w:t xml:space="preserve"> </w:t>
      </w:r>
      <w:r w:rsidRPr="004D7202">
        <w:rPr>
          <w:rFonts w:cs="Times New Roman"/>
        </w:rPr>
        <w:t>[Film]. Sand OVAL Production</w:t>
      </w:r>
      <w:r w:rsidR="00254A48">
        <w:rPr>
          <w:rFonts w:cs="Times New Roman"/>
        </w:rPr>
        <w:t>s</w:t>
      </w:r>
      <w:r w:rsidRPr="004D7202">
        <w:rPr>
          <w:rFonts w:cs="Times New Roman"/>
        </w:rPr>
        <w:t>; 2010.</w:t>
      </w:r>
    </w:p>
    <w:p w14:paraId="0A7E1B9D" w14:textId="0158EFC8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Lord P. </w:t>
      </w:r>
      <w:r w:rsidRPr="004D7202">
        <w:rPr>
          <w:rFonts w:cs="Times New Roman"/>
          <w:iCs/>
        </w:rPr>
        <w:t>The Pirates! Band of Misfits</w:t>
      </w:r>
      <w:r w:rsidRPr="004D7202">
        <w:rPr>
          <w:rFonts w:cs="Times New Roman"/>
          <w:i/>
          <w:iCs/>
        </w:rPr>
        <w:t xml:space="preserve"> </w:t>
      </w:r>
      <w:r w:rsidRPr="004D7202">
        <w:rPr>
          <w:rFonts w:cs="Times New Roman"/>
        </w:rPr>
        <w:t>[Film]. Los Angeles, CA: Columbia Pictures; 2012.</w:t>
      </w:r>
    </w:p>
    <w:p w14:paraId="22F60E4F" w14:textId="5E658F41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Apatow J. </w:t>
      </w:r>
      <w:r w:rsidRPr="004D7202">
        <w:rPr>
          <w:rFonts w:cs="Times New Roman"/>
          <w:iCs/>
        </w:rPr>
        <w:t>This is 40</w:t>
      </w:r>
      <w:r w:rsidRPr="004D7202">
        <w:rPr>
          <w:rFonts w:cs="Times New Roman"/>
        </w:rPr>
        <w:t xml:space="preserve"> [Film]. Los Angeles, CA: Apatow Productions; 2012.</w:t>
      </w:r>
    </w:p>
    <w:p w14:paraId="548FAFFC" w14:textId="32A08D76" w:rsidR="00A212B6" w:rsidRPr="004D7202" w:rsidRDefault="00A212B6" w:rsidP="004A0FCF">
      <w:pPr>
        <w:pStyle w:val="ListParagraph"/>
        <w:numPr>
          <w:ilvl w:val="0"/>
          <w:numId w:val="8"/>
        </w:numPr>
        <w:spacing w:line="480" w:lineRule="auto"/>
        <w:rPr>
          <w:rFonts w:cs="Times New Roman"/>
        </w:rPr>
      </w:pPr>
      <w:r w:rsidRPr="004D7202">
        <w:rPr>
          <w:rFonts w:cs="Times New Roman"/>
        </w:rPr>
        <w:t xml:space="preserve">Malle L. </w:t>
      </w:r>
      <w:r w:rsidRPr="004D7202">
        <w:rPr>
          <w:rFonts w:cs="Times New Roman"/>
          <w:iCs/>
        </w:rPr>
        <w:t>Vanya on 42</w:t>
      </w:r>
      <w:r w:rsidRPr="004D7202">
        <w:rPr>
          <w:rFonts w:cs="Times New Roman"/>
          <w:iCs/>
          <w:vertAlign w:val="superscript"/>
        </w:rPr>
        <w:t>nd</w:t>
      </w:r>
      <w:r w:rsidRPr="004D7202">
        <w:rPr>
          <w:rFonts w:cs="Times New Roman"/>
          <w:iCs/>
        </w:rPr>
        <w:t xml:space="preserve"> Street</w:t>
      </w:r>
      <w:r w:rsidRPr="004D7202">
        <w:rPr>
          <w:rFonts w:cs="Times New Roman"/>
        </w:rPr>
        <w:t xml:space="preserve"> [Film]. </w:t>
      </w:r>
      <w:r w:rsidR="002E35A7">
        <w:rPr>
          <w:rFonts w:cs="Times New Roman"/>
        </w:rPr>
        <w:t>London</w:t>
      </w:r>
      <w:r w:rsidRPr="004D7202">
        <w:rPr>
          <w:rFonts w:cs="Times New Roman"/>
        </w:rPr>
        <w:t xml:space="preserve">: </w:t>
      </w:r>
      <w:r w:rsidR="002E35A7">
        <w:rPr>
          <w:rFonts w:cs="Times New Roman"/>
        </w:rPr>
        <w:t>Channel Four Films/ Mayfair Entertainment/ The Vanya Company</w:t>
      </w:r>
      <w:r w:rsidRPr="004D7202">
        <w:rPr>
          <w:rFonts w:cs="Times New Roman"/>
        </w:rPr>
        <w:t xml:space="preserve">; 1994. </w:t>
      </w:r>
    </w:p>
    <w:p w14:paraId="275F34BC" w14:textId="6FF46FDD" w:rsidR="00A212B6" w:rsidRPr="004D7202" w:rsidRDefault="00A212B6" w:rsidP="004A0FCF">
      <w:pPr>
        <w:pStyle w:val="CitaviBibliographyEntry"/>
        <w:numPr>
          <w:ilvl w:val="0"/>
          <w:numId w:val="8"/>
        </w:numPr>
        <w:spacing w:line="480" w:lineRule="auto"/>
      </w:pPr>
      <w:r w:rsidRPr="004D7202">
        <w:t>Joffé R. Vatel [Film]. Paris: Légende Films; 2000.</w:t>
      </w:r>
      <w:bookmarkStart w:id="0" w:name="_GoBack"/>
      <w:bookmarkEnd w:id="0"/>
    </w:p>
    <w:p w14:paraId="2B30FAD7" w14:textId="1F66031B" w:rsidR="005612D1" w:rsidRPr="001D1382" w:rsidRDefault="005612D1" w:rsidP="001D1382">
      <w:pPr>
        <w:spacing w:line="480" w:lineRule="auto"/>
        <w:rPr>
          <w:rFonts w:cs="Times New Roman"/>
        </w:rPr>
      </w:pPr>
    </w:p>
    <w:sectPr w:rsidR="005612D1" w:rsidRPr="001D1382" w:rsidSect="001D1382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F39C1"/>
    <w:multiLevelType w:val="hybridMultilevel"/>
    <w:tmpl w:val="9BE89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5C0399"/>
    <w:multiLevelType w:val="hybridMultilevel"/>
    <w:tmpl w:val="BE64764E"/>
    <w:lvl w:ilvl="0" w:tplc="156AE1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5C4067"/>
    <w:multiLevelType w:val="hybridMultilevel"/>
    <w:tmpl w:val="92A66B1E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315D01"/>
    <w:multiLevelType w:val="hybridMultilevel"/>
    <w:tmpl w:val="678831D6"/>
    <w:lvl w:ilvl="0" w:tplc="FE00EF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1A6771"/>
    <w:multiLevelType w:val="hybridMultilevel"/>
    <w:tmpl w:val="4DBED698"/>
    <w:lvl w:ilvl="0" w:tplc="D10689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E861BE"/>
    <w:multiLevelType w:val="hybridMultilevel"/>
    <w:tmpl w:val="F6C6C8DE"/>
    <w:lvl w:ilvl="0" w:tplc="1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4914AB"/>
    <w:multiLevelType w:val="hybridMultilevel"/>
    <w:tmpl w:val="A7AE3756"/>
    <w:lvl w:ilvl="0" w:tplc="A038EC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B47220"/>
    <w:multiLevelType w:val="hybridMultilevel"/>
    <w:tmpl w:val="FCD2A9A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2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2D1"/>
    <w:rsid w:val="000F5350"/>
    <w:rsid w:val="001D1382"/>
    <w:rsid w:val="001E7A6F"/>
    <w:rsid w:val="00254A48"/>
    <w:rsid w:val="00264F14"/>
    <w:rsid w:val="002E35A7"/>
    <w:rsid w:val="002E386F"/>
    <w:rsid w:val="003A1078"/>
    <w:rsid w:val="004A0FCF"/>
    <w:rsid w:val="004D7202"/>
    <w:rsid w:val="00514E94"/>
    <w:rsid w:val="005612D1"/>
    <w:rsid w:val="00574477"/>
    <w:rsid w:val="00793E62"/>
    <w:rsid w:val="009123FF"/>
    <w:rsid w:val="00A212B6"/>
    <w:rsid w:val="00B3088E"/>
    <w:rsid w:val="00F4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7F744"/>
  <w15:chartTrackingRefBased/>
  <w15:docId w15:val="{B12EDBC4-BA02-4E37-B07D-83CA264B6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12D1"/>
    <w:pPr>
      <w:spacing w:after="0" w:line="240" w:lineRule="auto"/>
    </w:pPr>
    <w:rPr>
      <w:rFonts w:ascii="Times New Roman" w:hAnsi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2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2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2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2D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2D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2D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2D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2D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2D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2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2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2D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2D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2D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2D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2D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2D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2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2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D1"/>
    <w:rPr>
      <w:rFonts w:ascii="Segoe UI" w:hAnsi="Segoe UI" w:cs="Segoe UI"/>
      <w:sz w:val="18"/>
      <w:szCs w:val="18"/>
    </w:rPr>
  </w:style>
  <w:style w:type="character" w:customStyle="1" w:styleId="a">
    <w:name w:val="_"/>
    <w:basedOn w:val="DefaultParagraphFont"/>
    <w:rsid w:val="005612D1"/>
  </w:style>
  <w:style w:type="paragraph" w:styleId="ListParagraph">
    <w:name w:val="List Paragraph"/>
    <w:basedOn w:val="Normal"/>
    <w:uiPriority w:val="34"/>
    <w:qFormat/>
    <w:rsid w:val="005612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1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2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2D1"/>
    <w:rPr>
      <w:rFonts w:ascii="Times New Roman" w:hAnsi="Times New Roman"/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2D1"/>
    <w:rPr>
      <w:rFonts w:ascii="Times New Roman" w:hAnsi="Times New Roman"/>
      <w:b/>
      <w:bCs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2D1"/>
    <w:rPr>
      <w:b/>
      <w:bCs/>
    </w:rPr>
  </w:style>
  <w:style w:type="table" w:styleId="TableGrid">
    <w:name w:val="Table Grid"/>
    <w:basedOn w:val="TableNormal"/>
    <w:uiPriority w:val="39"/>
    <w:rsid w:val="005612D1"/>
    <w:pPr>
      <w:spacing w:after="0" w:line="240" w:lineRule="auto"/>
    </w:pPr>
    <w:rPr>
      <w:rFonts w:ascii="Times New Roman" w:hAnsi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12D1"/>
    <w:rPr>
      <w:color w:val="0563C1" w:themeColor="hyperlink"/>
      <w:u w:val="single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5612D1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5612D1"/>
    <w:rPr>
      <w:rFonts w:ascii="Times New Roman" w:hAnsi="Times New Roman"/>
      <w:sz w:val="24"/>
      <w:szCs w:val="24"/>
      <w:lang w:val="de-D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5612D1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5612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5612D1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5612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5612D1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5612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5612D1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5612D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5612D1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5612D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de-D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5612D1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5612D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de-D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5612D1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5612D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5612D1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5612D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de-D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5612D1"/>
    <w:pPr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5612D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5612D1"/>
    <w:pPr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5612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5612D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2D1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12D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2D1"/>
    <w:rPr>
      <w:rFonts w:ascii="Calibri" w:hAnsi="Calibri" w:cs="Calibri"/>
      <w:noProof/>
      <w:sz w:val="24"/>
      <w:szCs w:val="24"/>
      <w:lang w:val="en-US"/>
    </w:rPr>
  </w:style>
  <w:style w:type="paragraph" w:styleId="NoSpacing">
    <w:name w:val="No Spacing"/>
    <w:uiPriority w:val="1"/>
    <w:qFormat/>
    <w:rsid w:val="005612D1"/>
    <w:pPr>
      <w:spacing w:after="0" w:line="240" w:lineRule="auto"/>
    </w:pPr>
    <w:rPr>
      <w:rFonts w:ascii="Times New Roman" w:hAnsi="Times New Roman"/>
      <w:sz w:val="24"/>
      <w:szCs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561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12D1"/>
    <w:rPr>
      <w:rFonts w:ascii="Times New Roman" w:hAnsi="Times New Roman"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5612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2D1"/>
    <w:rPr>
      <w:rFonts w:ascii="Times New Roman" w:hAnsi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945A7-10A2-4889-AED0-921D438EA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urdoch</dc:creator>
  <cp:keywords/>
  <dc:description/>
  <cp:lastModifiedBy>Rachel Murdoch</cp:lastModifiedBy>
  <cp:revision>5</cp:revision>
  <cp:lastPrinted>2020-06-29T21:12:00Z</cp:lastPrinted>
  <dcterms:created xsi:type="dcterms:W3CDTF">2020-06-08T00:11:00Z</dcterms:created>
  <dcterms:modified xsi:type="dcterms:W3CDTF">2020-06-30T21:59:00Z</dcterms:modified>
</cp:coreProperties>
</file>